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309"/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620"/>
        <w:gridCol w:w="4340"/>
        <w:gridCol w:w="960"/>
        <w:gridCol w:w="960"/>
        <w:gridCol w:w="960"/>
        <w:gridCol w:w="960"/>
        <w:gridCol w:w="960"/>
        <w:gridCol w:w="1100"/>
      </w:tblGrid>
      <w:tr w:rsidR="008B1B92" w:rsidRPr="008B1B92" w:rsidTr="008B1B92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Function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3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pecific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hapes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2)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ipology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3)</w:t>
            </w: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Vesse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for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foo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production</w:t>
            </w:r>
            <w:proofErr w:type="spellEnd"/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lla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Neckless olla, rim with brace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92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8,89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8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2,12%</w:t>
            </w: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Neckless olla, rim with brace B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46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Recurved S rim, neckless o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8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less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o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9,22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Neckless olla with angular shou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69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Small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less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o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8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Small neckless olla with angular should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92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e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jar</w:t>
            </w:r>
            <w:proofErr w:type="spellEnd"/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e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j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23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Foo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ervice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vessel</w:t>
            </w:r>
            <w:proofErr w:type="spellEnd"/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lightly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deep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9,82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3,50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  <w:bookmarkStart w:id="0" w:name="_GoBack"/>
            <w:bookmarkEnd w:id="0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9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7,88%</w:t>
            </w: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deep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69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3,0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3,0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Plates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Plate with slightly vertical wall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38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Tazone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concave wa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,76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1,20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vertical wa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2,4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versize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versize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,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38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23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Oversized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vertical wa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8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Glasses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Small right angle walled bowl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,76%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69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Small slightly concave walled bow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46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gla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46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ttl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pouted</w:t>
            </w:r>
            <w:proofErr w:type="spellEnd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tt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8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84%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8B1B92" w:rsidRPr="008B1B92" w:rsidTr="008B1B92">
        <w:trPr>
          <w:trHeight w:val="300"/>
        </w:trPr>
        <w:tc>
          <w:tcPr>
            <w:tcW w:w="8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B92" w:rsidRPr="00242DF9" w:rsidRDefault="008B1B92" w:rsidP="008B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00,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00,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2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92" w:rsidRPr="00242DF9" w:rsidRDefault="008B1B92" w:rsidP="008B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2D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100,00%</w:t>
            </w:r>
          </w:p>
        </w:tc>
      </w:tr>
    </w:tbl>
    <w:p w:rsidR="00B773E3" w:rsidRDefault="00B773E3"/>
    <w:sectPr w:rsidR="00B773E3" w:rsidSect="008B1B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B92"/>
    <w:rsid w:val="00242DF9"/>
    <w:rsid w:val="008B1B92"/>
    <w:rsid w:val="00B7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5:chartTrackingRefBased/>
  <w15:docId w15:val="{DA456F5D-D76D-4A8D-BCEC-B7F65E9DF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14T18:50:00Z</dcterms:created>
  <dcterms:modified xsi:type="dcterms:W3CDTF">2015-12-19T08:30:00Z</dcterms:modified>
</cp:coreProperties>
</file>